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01BD3" w14:textId="77777777" w:rsidR="00021889" w:rsidRPr="00BA7BA5" w:rsidRDefault="00021889" w:rsidP="00021889">
      <w:pPr>
        <w:pStyle w:val="Heading2"/>
        <w:spacing w:line="360" w:lineRule="auto"/>
        <w:rPr>
          <w:sz w:val="22"/>
          <w:szCs w:val="22"/>
        </w:rPr>
      </w:pPr>
      <w:r w:rsidRPr="00BA7BA5">
        <w:rPr>
          <w:sz w:val="22"/>
          <w:szCs w:val="22"/>
        </w:rPr>
        <w:t>Appendix 2</w:t>
      </w:r>
    </w:p>
    <w:p w14:paraId="20281C7C" w14:textId="77777777" w:rsidR="00021889" w:rsidRPr="00BA7BA5" w:rsidRDefault="00021889" w:rsidP="00021889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BA7BA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83BCA51" wp14:editId="08CD6D5B">
            <wp:extent cx="3338286" cy="2772634"/>
            <wp:effectExtent l="0" t="0" r="1905" b="0"/>
            <wp:docPr id="1773897945" name="Picture 11" descr="A pie chart of drug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556718" name="Picture 11" descr="A pie chart of drug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6230" cy="2829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988AE" w14:textId="77777777" w:rsidR="00021889" w:rsidRPr="00BA7BA5" w:rsidRDefault="00021889" w:rsidP="0002188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D5D4790" w14:textId="77777777" w:rsidR="00021889" w:rsidRPr="00BA7BA5" w:rsidRDefault="00021889" w:rsidP="00021889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BA7BA5">
        <w:rPr>
          <w:rFonts w:ascii="Times New Roman" w:hAnsi="Times New Roman" w:cs="Times New Roman"/>
          <w:sz w:val="22"/>
          <w:szCs w:val="22"/>
        </w:rPr>
        <w:t>Figure 1. Overall Polysubstance Combinations in the PPU Tweets</w:t>
      </w:r>
    </w:p>
    <w:p w14:paraId="5E8F3CAC" w14:textId="77777777" w:rsidR="00021889" w:rsidRPr="00BA7BA5" w:rsidRDefault="00021889" w:rsidP="00021889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381778C3" w14:textId="77777777" w:rsidR="00021889" w:rsidRPr="00BA7BA5" w:rsidRDefault="00021889" w:rsidP="0002188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A7BA5">
        <w:rPr>
          <w:rFonts w:ascii="Times New Roman" w:hAnsi="Times New Roman" w:cs="Times New Roman"/>
          <w:sz w:val="22"/>
          <w:szCs w:val="22"/>
        </w:rPr>
        <w:t>Table 1.</w:t>
      </w:r>
      <w:r w:rsidRPr="00BA7BA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A7BA5">
        <w:rPr>
          <w:rFonts w:ascii="Times New Roman" w:hAnsi="Times New Roman" w:cs="Times New Roman"/>
          <w:sz w:val="22"/>
          <w:szCs w:val="22"/>
        </w:rPr>
        <w:t>Lists the Top 60 Polysubstance Combinations Labelled as ‘Other’ in Appendix 2, Figure 1</w:t>
      </w:r>
    </w:p>
    <w:tbl>
      <w:tblPr>
        <w:tblW w:w="9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0"/>
        <w:gridCol w:w="1269"/>
        <w:gridCol w:w="1937"/>
        <w:gridCol w:w="1269"/>
        <w:gridCol w:w="1905"/>
        <w:gridCol w:w="1269"/>
      </w:tblGrid>
      <w:tr w:rsidR="00021889" w:rsidRPr="00BA7BA5" w14:paraId="5594A5D1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780A85A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substance Combinations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DC78AE5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ag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B2832F5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substance Combinations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037AA96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age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297FE35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substance Combinations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BFFF631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age</w:t>
            </w:r>
          </w:p>
        </w:tc>
      </w:tr>
      <w:tr w:rsidR="00021889" w:rsidRPr="00BA7BA5" w14:paraId="12A84341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2AA320B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ping &amp; vap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64EB826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4FB4FB6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&amp; Cok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82DE504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3B79382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derall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4A2BFE4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%</w:t>
            </w:r>
          </w:p>
        </w:tc>
      </w:tr>
      <w:tr w:rsidR="00021889" w:rsidRPr="00BA7BA5" w14:paraId="00C294B3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C28DBA5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67F2A46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7859764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Heroi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B0DE0F8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E7C7DDC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anax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8F52CC0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%</w:t>
            </w:r>
          </w:p>
        </w:tc>
      </w:tr>
      <w:tr w:rsidR="00021889" w:rsidRPr="00BA7BA5" w14:paraId="1F91A78B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3CF4D6D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ijuana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2DA237F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590765D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codone &amp; hydro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2197C3F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6C038AB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 &amp; Cok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74AE721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%</w:t>
            </w:r>
          </w:p>
        </w:tc>
      </w:tr>
      <w:tr w:rsidR="00021889" w:rsidRPr="00BA7BA5" w14:paraId="75D1CC7B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1D54F12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ed &amp; cigarett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F473BA1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AC78460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Opioid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32E3E80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020965C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 &amp; cigarett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D350370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%</w:t>
            </w:r>
          </w:p>
        </w:tc>
      </w:tr>
      <w:tr w:rsidR="00021889" w:rsidRPr="00BA7BA5" w14:paraId="65595496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C9E8F63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ntanyl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9EF7074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1B9E16A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bacco &amp; cigarett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3098017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E83D15D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Cocaine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203C2EB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%</w:t>
            </w:r>
          </w:p>
        </w:tc>
      </w:tr>
      <w:tr w:rsidR="00021889" w:rsidRPr="00BA7BA5" w14:paraId="203D122C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F0EE692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caine &amp; meth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9B044FB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A533823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ed &amp; Cok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59D6038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1812574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caine &amp; Cok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2869634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%</w:t>
            </w:r>
          </w:p>
        </w:tc>
      </w:tr>
      <w:tr w:rsidR="00021889" w:rsidRPr="00BA7BA5" w14:paraId="60A373BD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1EEEE2F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cigarett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63476DD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5C0C471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 &amp; Fentanyl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F3CF9D2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148ADCE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C407A5F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%</w:t>
            </w:r>
          </w:p>
        </w:tc>
      </w:tr>
      <w:tr w:rsidR="00021889" w:rsidRPr="00BA7BA5" w14:paraId="66C756AC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99C02B5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ethamphetamine &amp; meth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120CCEB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2623442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garette &amp; vapin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C7B7635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772ABDE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 &amp; vapin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5382A9B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%</w:t>
            </w:r>
          </w:p>
        </w:tc>
      </w:tr>
      <w:tr w:rsidR="00021889" w:rsidRPr="00BA7BA5" w14:paraId="5EDA86C4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854E093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Cocai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B3823F2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3C7CBC2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oin &amp; Fentanyl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2E0D14E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5CA72AF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bacco &amp; vapin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29E52C8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%</w:t>
            </w:r>
          </w:p>
        </w:tc>
      </w:tr>
      <w:tr w:rsidR="00021889" w:rsidRPr="00BA7BA5" w14:paraId="6128F850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070EB51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&amp; hydro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7003B4D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EEFA748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otine &amp; vapin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AF13DE0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3DF8BDC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bacco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2055209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%</w:t>
            </w:r>
          </w:p>
        </w:tc>
      </w:tr>
      <w:tr w:rsidR="00021889" w:rsidRPr="00BA7BA5" w14:paraId="451E30FE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BCAF51E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ed &amp; edibles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42A7ADB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CB8003E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oin &amp; weed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9EE3ED1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3EC87CE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imulants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422C64D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%</w:t>
            </w:r>
          </w:p>
        </w:tc>
      </w:tr>
      <w:tr w:rsidR="00021889" w:rsidRPr="00BA7BA5" w14:paraId="2BDA3727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24A62E1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marijuana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AC02D13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98E1BD9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Cannabis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BCF4DE5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AEBF98C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meth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9D141E8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%</w:t>
            </w:r>
          </w:p>
        </w:tc>
      </w:tr>
      <w:tr w:rsidR="00021889" w:rsidRPr="00BA7BA5" w14:paraId="4756CB06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D828CC9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ed &amp; vap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45FEF02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F610076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 &amp; Heroi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75B7573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AB59AAA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ed &amp; skunk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3FB3616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%</w:t>
            </w:r>
          </w:p>
        </w:tc>
      </w:tr>
      <w:tr w:rsidR="00021889" w:rsidRPr="00BA7BA5" w14:paraId="27DDD193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7B787A2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Tobacco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6DB459F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50A8A3A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caine &amp; Powder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065A605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69EC436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bacco &amp; vap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3DA46E0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%</w:t>
            </w:r>
          </w:p>
        </w:tc>
      </w:tr>
      <w:tr w:rsidR="00021889" w:rsidRPr="00BA7BA5" w14:paraId="176C11D7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3BDB1D9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caine &amp; Heroin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F5C8336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B227CFE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Cok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521F5F7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2E5C876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 &amp; chronic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4485EDC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%</w:t>
            </w:r>
          </w:p>
        </w:tc>
      </w:tr>
      <w:tr w:rsidR="00021889" w:rsidRPr="00BA7BA5" w14:paraId="2039C812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7F51895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nabis &amp; edibles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0BCDDCE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895DADC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caine &amp; weed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7FA1E83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1715ECF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&amp; chronic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54EEF28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%</w:t>
            </w:r>
          </w:p>
        </w:tc>
      </w:tr>
      <w:tr w:rsidR="00021889" w:rsidRPr="00BA7BA5" w14:paraId="7D8142BE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3BD1BA6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 &amp; Marijuana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8DAA996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7A8CA1E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garette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15EA696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729791E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garette &amp; e-cigarett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D186FAF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%</w:t>
            </w:r>
          </w:p>
        </w:tc>
      </w:tr>
      <w:tr w:rsidR="00021889" w:rsidRPr="00BA7BA5" w14:paraId="42CF4884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2EA7FBD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garette &amp; vap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933544B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135AAE6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nabis &amp; meth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2E9F161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3DDD615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caine &amp; Heroin &amp; meth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06A8DD0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%</w:t>
            </w:r>
          </w:p>
        </w:tc>
      </w:tr>
      <w:tr w:rsidR="00021889" w:rsidRPr="00BA7BA5" w14:paraId="071FC5C9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51DD5C8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 &amp; meth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49F2DBB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9AA0AC4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drug us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B6BE502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53D5578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Nicoti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D04AAF9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%</w:t>
            </w:r>
          </w:p>
        </w:tc>
      </w:tr>
      <w:tr w:rsidR="00021889" w:rsidRPr="00BA7BA5" w14:paraId="6600D13D" w14:textId="77777777" w:rsidTr="00C0453A">
        <w:trPr>
          <w:trHeight w:val="320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8F373C1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nabis &amp; drug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EAC94BE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%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DD330DD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&amp; drug &amp; drug us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A066115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1C73173" w14:textId="77777777" w:rsidR="00021889" w:rsidRPr="00BA7BA5" w:rsidRDefault="00021889" w:rsidP="00C045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nabis &amp; vap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1C10C48" w14:textId="77777777" w:rsidR="00021889" w:rsidRPr="00BA7BA5" w:rsidRDefault="00021889" w:rsidP="00C045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7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%</w:t>
            </w:r>
          </w:p>
        </w:tc>
      </w:tr>
    </w:tbl>
    <w:p w14:paraId="4867FC03" w14:textId="77777777" w:rsidR="00021889" w:rsidRPr="00BA7BA5" w:rsidRDefault="00021889" w:rsidP="00021889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50F42D28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889"/>
    <w:rsid w:val="00017DFC"/>
    <w:rsid w:val="00021889"/>
    <w:rsid w:val="004B717B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0D07B"/>
  <w15:chartTrackingRefBased/>
  <w15:docId w15:val="{D8A6A6AA-D576-482A-A5D7-DF18298EB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1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1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8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8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88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02188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88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8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8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188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8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188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1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8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8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8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7-15T05:01:00Z</dcterms:created>
  <dcterms:modified xsi:type="dcterms:W3CDTF">2024-07-15T05:01:00Z</dcterms:modified>
</cp:coreProperties>
</file>